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987" w:rsidRPr="00035524" w:rsidRDefault="00C65987" w:rsidP="00B22D2F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 xml:space="preserve">Appendix 01 </w:t>
      </w:r>
    </w:p>
    <w:p w:rsidR="00D803F1" w:rsidRPr="00035524" w:rsidRDefault="00D803F1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Knowledge</w:t>
      </w:r>
      <w:r w:rsidR="0033307B" w:rsidRPr="00035524">
        <w:rPr>
          <w:rFonts w:ascii="Times New Roman" w:hAnsi="Times New Roman"/>
          <w:b/>
          <w:sz w:val="20"/>
          <w:szCs w:val="20"/>
        </w:rPr>
        <w:t xml:space="preserve"> responses</w:t>
      </w:r>
      <w:r w:rsidRPr="00035524">
        <w:rPr>
          <w:rFonts w:ascii="Times New Roman" w:hAnsi="Times New Roman"/>
          <w:b/>
          <w:sz w:val="20"/>
          <w:szCs w:val="20"/>
        </w:rPr>
        <w:t xml:space="preserve"> regarding dengue fever among participants (N= 671)</w:t>
      </w:r>
    </w:p>
    <w:tbl>
      <w:tblPr>
        <w:tblW w:w="494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3"/>
        <w:gridCol w:w="658"/>
        <w:gridCol w:w="647"/>
        <w:gridCol w:w="584"/>
        <w:gridCol w:w="643"/>
      </w:tblGrid>
      <w:tr w:rsidR="008E5A94" w:rsidRPr="00035524" w:rsidTr="00855CBE">
        <w:trPr>
          <w:trHeight w:val="1032"/>
        </w:trPr>
        <w:tc>
          <w:tcPr>
            <w:tcW w:w="3630" w:type="pct"/>
            <w:vMerge w:val="restart"/>
            <w:shd w:val="clear" w:color="auto" w:fill="auto"/>
            <w:noWrap/>
            <w:vAlign w:val="center"/>
            <w:hideMark/>
          </w:tcPr>
          <w:p w:rsidR="008E5A94" w:rsidRPr="00035524" w:rsidRDefault="008E5A94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Knowledge based questions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  <w:hideMark/>
          </w:tcPr>
          <w:p w:rsidR="008E5A94" w:rsidRPr="00035524" w:rsidRDefault="008E5A94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rrect response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  <w:hideMark/>
          </w:tcPr>
          <w:p w:rsidR="008E5A94" w:rsidRPr="00035524" w:rsidRDefault="008E5A94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correct</w:t>
            </w:r>
          </w:p>
          <w:p w:rsidR="008E5A94" w:rsidRPr="00035524" w:rsidRDefault="008E5A94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sponse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vMerge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</w:tr>
      <w:tr w:rsidR="00BE22EF" w:rsidRPr="00035524" w:rsidTr="00855CBE">
        <w:trPr>
          <w:trHeight w:val="261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. Is fever a symptom of dengue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0.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.39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. Is headache a symptom of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5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. Is joint pain a symptom of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8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.5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. Is muscle pain a symptom of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2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8.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.5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. Is pain behind the eyes a symptom of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9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9.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0.5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. Are nausea/vomiting symptoms of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1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1.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8.5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. Is rash a symptom of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1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5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2.9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. Is diarrhea common in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7.4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. Is back pain common in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4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8.6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. Is stomach pain common in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1.5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1. Can all mosquitoes transmit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2.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.8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. Do Aedes mosquitoes transmit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1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1.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.2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. Do flies transmit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5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. Do ticks transmit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4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3.2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. Does ordinary person-to-person contact transmit Dengue fev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7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5.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.2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. Is Dengue fever transmitted through food and water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.4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17. Can Dengue fever be transmitted by blood transfusion?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2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563F2B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63F2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4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563F2B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63F2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51.9</w:t>
            </w:r>
          </w:p>
        </w:tc>
      </w:tr>
      <w:tr w:rsidR="00BE22EF" w:rsidRPr="00035524" w:rsidTr="00855CBE">
        <w:trPr>
          <w:trHeight w:val="552"/>
        </w:trPr>
        <w:tc>
          <w:tcPr>
            <w:tcW w:w="3630" w:type="pc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18. When are Dengue mosquitoes likely to feed/bite?</w:t>
            </w:r>
          </w:p>
        </w:tc>
        <w:tc>
          <w:tcPr>
            <w:tcW w:w="356" w:type="pct"/>
            <w:vMerge w:val="restar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6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vAlign w:val="center"/>
            <w:hideMark/>
          </w:tcPr>
          <w:p w:rsidR="00BE22EF" w:rsidRPr="00563F2B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63F2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316" w:type="pct"/>
            <w:vMerge w:val="restar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35</w:t>
            </w:r>
          </w:p>
        </w:tc>
        <w:tc>
          <w:tcPr>
            <w:tcW w:w="348" w:type="pct"/>
            <w:vMerge w:val="restar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64.8</w:t>
            </w:r>
          </w:p>
        </w:tc>
      </w:tr>
      <w:tr w:rsidR="00BE22EF" w:rsidRPr="00035524" w:rsidTr="00855CBE">
        <w:trPr>
          <w:trHeight w:val="828"/>
        </w:trPr>
        <w:tc>
          <w:tcPr>
            <w:tcW w:w="3630" w:type="pct"/>
            <w:shd w:val="clear" w:color="auto" w:fill="auto"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 (Options: 1. Night time, 2. Day time, 3. Both day and night, 4.  Morning, 5. Evening, 6. Anytime, 7. Don’t know)</w:t>
            </w:r>
          </w:p>
        </w:tc>
        <w:tc>
          <w:tcPr>
            <w:tcW w:w="356" w:type="pct"/>
            <w:vMerge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vMerge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. Mosquitoes breed in standing water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.1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0. Window screens and bed nets reduce mosquitoes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7.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.8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21. Insecticide sprays reduce mosquitoes and prevent Dengue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7.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.8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. Tightly covering water containers reduces mosquitoes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.7</w:t>
            </w:r>
          </w:p>
        </w:tc>
      </w:tr>
      <w:tr w:rsidR="00BE22EF" w:rsidRPr="00035524" w:rsidTr="00855CBE">
        <w:trPr>
          <w:trHeight w:val="288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. Removal of standing water can prevent mosquito breeding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6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3.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.2</w:t>
            </w:r>
          </w:p>
        </w:tc>
      </w:tr>
      <w:tr w:rsidR="00BE22EF" w:rsidRPr="00035524" w:rsidTr="00855CBE">
        <w:trPr>
          <w:trHeight w:val="300"/>
        </w:trPr>
        <w:tc>
          <w:tcPr>
            <w:tcW w:w="363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4. Mosquito repellents prevent mosquitoes.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8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2.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E22EF" w:rsidRPr="00035524" w:rsidRDefault="00BE22EF" w:rsidP="007A248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7.6</w:t>
            </w:r>
          </w:p>
        </w:tc>
      </w:tr>
    </w:tbl>
    <w:p w:rsidR="00BE22EF" w:rsidRPr="00035524" w:rsidRDefault="00BE22EF" w:rsidP="00461C6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D803F1" w:rsidRPr="00035524" w:rsidRDefault="00D803F1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Attitude</w:t>
      </w:r>
      <w:r w:rsidR="0033307B" w:rsidRPr="00035524">
        <w:rPr>
          <w:rFonts w:ascii="Times New Roman" w:hAnsi="Times New Roman"/>
          <w:b/>
          <w:sz w:val="20"/>
          <w:szCs w:val="20"/>
        </w:rPr>
        <w:t xml:space="preserve"> responses</w:t>
      </w:r>
      <w:r w:rsidRPr="00035524">
        <w:rPr>
          <w:rFonts w:ascii="Times New Roman" w:hAnsi="Times New Roman"/>
          <w:b/>
          <w:sz w:val="20"/>
          <w:szCs w:val="20"/>
        </w:rPr>
        <w:t xml:space="preserve"> towards dengue fever among participants (N= 671)</w:t>
      </w:r>
    </w:p>
    <w:tbl>
      <w:tblPr>
        <w:tblW w:w="494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0"/>
        <w:gridCol w:w="1350"/>
        <w:gridCol w:w="1350"/>
        <w:gridCol w:w="1261"/>
        <w:gridCol w:w="1261"/>
        <w:gridCol w:w="1163"/>
      </w:tblGrid>
      <w:tr w:rsidR="00BE22EF" w:rsidRPr="00035524" w:rsidTr="00855CBE">
        <w:trPr>
          <w:trHeight w:val="924"/>
        </w:trPr>
        <w:tc>
          <w:tcPr>
            <w:tcW w:w="1547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ttitude based questions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:rsidR="00BE22EF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Strongly agree </w:t>
            </w:r>
          </w:p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="000A6362"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:rsidR="00BE22EF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Agree </w:t>
            </w:r>
          </w:p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="000A6362"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BE22EF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Neutral </w:t>
            </w:r>
          </w:p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="000A6362"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BE22EF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Disagree </w:t>
            </w:r>
          </w:p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="000A6362"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629" w:type="pct"/>
            <w:shd w:val="clear" w:color="auto" w:fill="auto"/>
            <w:vAlign w:val="center"/>
            <w:hideMark/>
          </w:tcPr>
          <w:p w:rsidR="00BE22EF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 xml:space="preserve">Strongly disagree </w:t>
            </w:r>
          </w:p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="000A6362"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03552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US"/>
              </w:rPr>
              <w:t>(%)</w:t>
            </w:r>
          </w:p>
        </w:tc>
      </w:tr>
      <w:tr w:rsidR="00BE22EF" w:rsidRPr="00035524" w:rsidTr="00855CBE">
        <w:trPr>
          <w:trHeight w:val="936"/>
        </w:trPr>
        <w:tc>
          <w:tcPr>
            <w:tcW w:w="1547" w:type="pct"/>
            <w:shd w:val="clear" w:color="auto" w:fill="auto"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ngue fever is not a serious illness.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06 (30.7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9 (26.7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1 (10.6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10 (16.4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5 (15.7%)</w:t>
            </w:r>
          </w:p>
        </w:tc>
      </w:tr>
      <w:tr w:rsidR="00BE22EF" w:rsidRPr="00035524" w:rsidTr="00855CBE">
        <w:trPr>
          <w:trHeight w:val="876"/>
        </w:trPr>
        <w:tc>
          <w:tcPr>
            <w:tcW w:w="1547" w:type="pct"/>
            <w:shd w:val="clear" w:color="auto" w:fill="auto"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re you at risk of getting dengue?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8 (19.1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8 (32.5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D7753E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7753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20 (32.8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D7753E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7753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77 (11.5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253F25" w:rsidRPr="00D7753E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7753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8 (4.2%)</w:t>
            </w:r>
          </w:p>
        </w:tc>
      </w:tr>
      <w:tr w:rsidR="00BE22EF" w:rsidRPr="00035524" w:rsidTr="00855CBE">
        <w:trPr>
          <w:trHeight w:val="960"/>
        </w:trPr>
        <w:tc>
          <w:tcPr>
            <w:tcW w:w="1547" w:type="pct"/>
            <w:shd w:val="clear" w:color="auto" w:fill="auto"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ngue fever can be prevented.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4 (33.4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33 (49.6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9 (11.8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 (3.1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 (2.1%)</w:t>
            </w:r>
          </w:p>
        </w:tc>
      </w:tr>
      <w:tr w:rsidR="00BE22EF" w:rsidRPr="00035524" w:rsidTr="00855CBE">
        <w:trPr>
          <w:trHeight w:val="1224"/>
        </w:trPr>
        <w:tc>
          <w:tcPr>
            <w:tcW w:w="1547" w:type="pct"/>
            <w:shd w:val="clear" w:color="auto" w:fill="auto"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ntrolling the breeding places of mosquitoes is a good strategy to prevent dengue fever.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27 (48.7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3 (33.2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6 (11.3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6 (3.9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 (2.8%)</w:t>
            </w:r>
          </w:p>
        </w:tc>
      </w:tr>
      <w:tr w:rsidR="00BE22EF" w:rsidRPr="00035524" w:rsidTr="00855CBE">
        <w:trPr>
          <w:trHeight w:val="1188"/>
        </w:trPr>
        <w:tc>
          <w:tcPr>
            <w:tcW w:w="1547" w:type="pct"/>
            <w:shd w:val="clear" w:color="auto" w:fill="auto"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tagnant water around the houses in discarded tires, broken pots and bottles are breeding places of Aedes mosquitoes.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62 (54.0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9 (28.2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3 (9.4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4 (5.1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 (3.4%)</w:t>
            </w:r>
          </w:p>
        </w:tc>
      </w:tr>
      <w:tr w:rsidR="00BE22EF" w:rsidRPr="00035524" w:rsidTr="00855CBE">
        <w:trPr>
          <w:trHeight w:val="1032"/>
        </w:trPr>
        <w:tc>
          <w:tcPr>
            <w:tcW w:w="1547" w:type="pct"/>
            <w:shd w:val="clear" w:color="auto" w:fill="auto"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munities should actively participate in controlling the vectors of Dengue.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46 (51.6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3 (28.8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9 (11.8%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 (3.1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253F25" w:rsidRPr="00035524" w:rsidRDefault="00253F25" w:rsidP="00253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2 (4.8%)</w:t>
            </w:r>
          </w:p>
        </w:tc>
      </w:tr>
    </w:tbl>
    <w:p w:rsidR="007A2482" w:rsidRPr="00035524" w:rsidRDefault="007A2482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7A2482" w:rsidRPr="00035524" w:rsidRDefault="007A2482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855CBE" w:rsidRPr="00035524" w:rsidRDefault="00855CBE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855CBE" w:rsidRPr="00035524" w:rsidRDefault="00855CBE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855CBE" w:rsidRPr="00035524" w:rsidRDefault="00855CBE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855CBE" w:rsidRPr="00035524" w:rsidRDefault="00855CBE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855CBE" w:rsidRPr="00035524" w:rsidRDefault="00855CBE" w:rsidP="00461C6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D803F1" w:rsidRPr="00035524" w:rsidRDefault="00D803F1" w:rsidP="00461C6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Preventive practices</w:t>
      </w:r>
      <w:r w:rsidR="0033307B" w:rsidRPr="00035524">
        <w:rPr>
          <w:rFonts w:ascii="Times New Roman" w:hAnsi="Times New Roman"/>
          <w:b/>
          <w:sz w:val="20"/>
          <w:szCs w:val="20"/>
        </w:rPr>
        <w:t xml:space="preserve"> responses</w:t>
      </w:r>
      <w:r w:rsidRPr="00035524">
        <w:rPr>
          <w:rFonts w:ascii="Times New Roman" w:hAnsi="Times New Roman"/>
          <w:b/>
          <w:sz w:val="20"/>
          <w:szCs w:val="20"/>
        </w:rPr>
        <w:t xml:space="preserve"> towards dengue fever among participants (N= 671)</w:t>
      </w:r>
    </w:p>
    <w:tbl>
      <w:tblPr>
        <w:tblW w:w="494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0"/>
        <w:gridCol w:w="1076"/>
        <w:gridCol w:w="993"/>
        <w:gridCol w:w="897"/>
        <w:gridCol w:w="899"/>
      </w:tblGrid>
      <w:tr w:rsidR="00D803F1" w:rsidRPr="00035524" w:rsidTr="00855CBE">
        <w:trPr>
          <w:trHeight w:val="504"/>
        </w:trPr>
        <w:tc>
          <w:tcPr>
            <w:tcW w:w="2910" w:type="pct"/>
            <w:vMerge w:val="restart"/>
            <w:shd w:val="clear" w:color="auto" w:fill="auto"/>
            <w:noWrap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ractice based questions</w:t>
            </w:r>
          </w:p>
        </w:tc>
        <w:tc>
          <w:tcPr>
            <w:tcW w:w="1119" w:type="pct"/>
            <w:gridSpan w:val="2"/>
            <w:shd w:val="clear" w:color="auto" w:fill="auto"/>
            <w:noWrap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Good practice</w:t>
            </w:r>
          </w:p>
        </w:tc>
        <w:tc>
          <w:tcPr>
            <w:tcW w:w="972" w:type="pct"/>
            <w:gridSpan w:val="2"/>
            <w:shd w:val="clear" w:color="auto" w:fill="auto"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oor practice</w:t>
            </w:r>
          </w:p>
        </w:tc>
      </w:tr>
      <w:tr w:rsidR="00CF7E73" w:rsidRPr="00035524" w:rsidTr="00855CBE">
        <w:trPr>
          <w:trHeight w:val="288"/>
        </w:trPr>
        <w:tc>
          <w:tcPr>
            <w:tcW w:w="2910" w:type="pct"/>
            <w:vMerge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:rsidR="00D803F1" w:rsidRPr="00035524" w:rsidRDefault="00D803F1" w:rsidP="00461C6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%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revent mosquito-human contact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73.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6.1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insecticide sprays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63.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6.7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professional pest control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ind w:left="344" w:hanging="3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8.0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screen windows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5.9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liminate stagnant water around the house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84.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ut down bushes in the yard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83.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revent water stagnation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4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81.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mosquito-eating fish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1.1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mosquito coils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2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78.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lean garbage/trash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86.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</w:tr>
      <w:tr w:rsidR="00CF7E73" w:rsidRPr="00035524" w:rsidTr="00855CBE">
        <w:trPr>
          <w:trHeight w:val="576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ispose of water-holding containers such as tires, parts of automobiles, plastic bottles, cracked pots, etc.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6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84.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mosquito repellent/cream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61.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9.1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a fan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75.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4.6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smoke to drive away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60.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9.2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vering the body with cloth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75.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4.9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o nothing to reduce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9.89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lastRenderedPageBreak/>
              <w:t>Eliminating mosquito breeding sit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79.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ver water containers in the home?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83.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</w:tr>
      <w:tr w:rsidR="00CF7E73" w:rsidRPr="00035524" w:rsidTr="00855CBE">
        <w:trPr>
          <w:trHeight w:val="1074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requently clean water-filled containers and ditches around the house?</w:t>
            </w: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br/>
              <w:t>Always 2. Often 3. Sometimes 4. Never 5. Don’t know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66.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oes the government spray insecticides for controlling mosquitoes?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71.5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8.5</w:t>
            </w:r>
          </w:p>
        </w:tc>
      </w:tr>
      <w:tr w:rsidR="00CF7E73" w:rsidRPr="00035524" w:rsidTr="00855CBE">
        <w:trPr>
          <w:trHeight w:val="300"/>
        </w:trPr>
        <w:tc>
          <w:tcPr>
            <w:tcW w:w="2910" w:type="pct"/>
            <w:shd w:val="clear" w:color="auto" w:fill="auto"/>
            <w:vAlign w:val="center"/>
            <w:hideMark/>
          </w:tcPr>
          <w:p w:rsidR="0073170C" w:rsidRPr="00035524" w:rsidRDefault="0073170C" w:rsidP="00461C6F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Do you turn containers upside down to avoid water collection?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73170C" w:rsidRPr="00035524" w:rsidRDefault="0073170C" w:rsidP="00461C6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7.0</w:t>
            </w:r>
          </w:p>
        </w:tc>
      </w:tr>
    </w:tbl>
    <w:p w:rsidR="00D803F1" w:rsidRPr="00035524" w:rsidRDefault="00D803F1" w:rsidP="00054763">
      <w:pPr>
        <w:spacing w:after="0" w:line="480" w:lineRule="auto"/>
        <w:rPr>
          <w:rFonts w:ascii="Times New Roman" w:hAnsi="Times New Roman"/>
          <w:bCs/>
          <w:sz w:val="20"/>
          <w:szCs w:val="20"/>
        </w:rPr>
      </w:pPr>
    </w:p>
    <w:p w:rsidR="00054763" w:rsidRPr="00035524" w:rsidRDefault="00054763" w:rsidP="00B22D2F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Appendix 0</w:t>
      </w:r>
      <w:r w:rsidR="00B22D2F" w:rsidRPr="00035524">
        <w:rPr>
          <w:rFonts w:ascii="Times New Roman" w:hAnsi="Times New Roman"/>
          <w:b/>
          <w:sz w:val="20"/>
          <w:szCs w:val="20"/>
        </w:rPr>
        <w:t>2</w:t>
      </w:r>
    </w:p>
    <w:p w:rsidR="00054763" w:rsidRPr="00035524" w:rsidRDefault="00054763" w:rsidP="00054763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Association between socio-demographic factors and dengue knowledge, attitudes and preventive practices (N= 67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879"/>
        <w:gridCol w:w="967"/>
        <w:gridCol w:w="694"/>
        <w:gridCol w:w="888"/>
        <w:gridCol w:w="879"/>
        <w:gridCol w:w="767"/>
        <w:gridCol w:w="989"/>
        <w:gridCol w:w="1055"/>
        <w:gridCol w:w="722"/>
      </w:tblGrid>
      <w:tr w:rsidR="00054763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987" w:type="pct"/>
            <w:gridSpan w:val="2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knowledge</w:t>
            </w:r>
          </w:p>
        </w:tc>
        <w:tc>
          <w:tcPr>
            <w:tcW w:w="371" w:type="pct"/>
            <w:vMerge w:val="restar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945" w:type="pct"/>
            <w:gridSpan w:val="2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attitude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p 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value</w:t>
            </w:r>
          </w:p>
        </w:tc>
        <w:tc>
          <w:tcPr>
            <w:tcW w:w="1093" w:type="pct"/>
            <w:gridSpan w:val="2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practice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1F436F" w:rsidRPr="00035524" w:rsidTr="001F436F">
        <w:trPr>
          <w:trHeight w:val="1152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High knowledge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Low knowledge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High 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knowledge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Low 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knowledge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High 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knowledge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Low 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knowledge</w:t>
            </w:r>
            <w:r w:rsidRPr="00035524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0 (28.6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24 (71.4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0 (74.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4 (25.1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2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6 (34.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8 (65.6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24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4 (34.1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3 (65.9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5 (66.8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2 (33.2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5 (39.2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2 (60.8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Living with family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7 (32.0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5 (68.0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6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3 (71.0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9 (29.0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2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5 (38.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67 (61.4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31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7 (29.3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82 (70.7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2 (73.2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7 (26.8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6 (34.1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3 (65.9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Department/ Faculty/ Major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rts and Social Scienc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5 (30.4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3 (69.6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2 (68.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 (31.1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6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2 (35.1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6 (64.9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24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Business Studi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 (26.7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 (73.3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 (63.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 (36.7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 (26.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 (73.3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cience and Engineering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1 (30.6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2 (69.4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4 (73.8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9 (26.2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1 (36.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12 (63.3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Dengue-relevant subject in the current curriculum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9 (37.2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4 (62.8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5 (76.8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8 (23.2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2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9 (37.2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4 (62.8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41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5 (25.1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83 (74.9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0 (68.8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8 (31.2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2 (34.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6 (65.1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Heard about dengue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6 (29.2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51 (70.8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0 (72.2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7 (27.8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6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1 (36.3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06 (63.7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17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 (52.9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6 (47.1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 (73.5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 (26.5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 (29.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 (70.6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Dengue infection history in last six months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 (29.6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0 (70.4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7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5 (77.5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6 (22.5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0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 (32.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8 (67.6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13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3 (30.5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17 (69.5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0 (71.7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0 (28.3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8 (36.3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82 (63.7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House members infected with dengue in last six months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6 (30.6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7 (69.4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7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3 (76.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0 (23.7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8 (42.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5 (57.3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8 (30.0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0 (70.0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2 (69.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6 (30.1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3 (31.8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85 (68.2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54763" w:rsidRPr="00035524">
        <w:trPr>
          <w:trHeight w:val="288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Neighbours infected with dengue in last six months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6 (37.4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7 (62.6)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7 (77.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 (22.7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4 (26.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9 (73.4)</w:t>
            </w:r>
          </w:p>
        </w:tc>
        <w:tc>
          <w:tcPr>
            <w:tcW w:w="386" w:type="pct"/>
            <w:vMerge w:val="restar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1F436F" w:rsidRPr="00035524" w:rsidTr="001F436F">
        <w:trPr>
          <w:trHeight w:val="288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8 (27.4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0 (72.7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28 (70.1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0 (29.9)</w:t>
            </w:r>
          </w:p>
        </w:tc>
        <w:tc>
          <w:tcPr>
            <w:tcW w:w="410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7 (40.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54763" w:rsidRPr="00035524" w:rsidRDefault="000547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81 (60.0)</w:t>
            </w: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054763" w:rsidRPr="00035524" w:rsidRDefault="00054763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:rsidR="00054763" w:rsidRPr="00035524" w:rsidRDefault="00054763" w:rsidP="00461C6F">
      <w:pPr>
        <w:spacing w:line="480" w:lineRule="auto"/>
        <w:jc w:val="both"/>
        <w:rPr>
          <w:rFonts w:ascii="Times New Roman" w:hAnsi="Times New Roman"/>
          <w:bCs/>
          <w:sz w:val="20"/>
          <w:szCs w:val="20"/>
        </w:rPr>
      </w:pPr>
    </w:p>
    <w:p w:rsidR="00C65987" w:rsidRPr="00035524" w:rsidRDefault="00C65987" w:rsidP="00B22D2F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Appendix 0</w:t>
      </w:r>
      <w:r w:rsidR="00054763" w:rsidRPr="00035524">
        <w:rPr>
          <w:rFonts w:ascii="Times New Roman" w:hAnsi="Times New Roman"/>
          <w:b/>
          <w:sz w:val="20"/>
          <w:szCs w:val="20"/>
        </w:rPr>
        <w:t>3</w:t>
      </w:r>
    </w:p>
    <w:p w:rsidR="00AB0C1F" w:rsidRPr="00035524" w:rsidRDefault="00AB0C1F" w:rsidP="00461C6F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035524">
        <w:rPr>
          <w:rFonts w:ascii="Times New Roman" w:hAnsi="Times New Roman"/>
          <w:b/>
          <w:bCs/>
          <w:sz w:val="20"/>
          <w:szCs w:val="20"/>
        </w:rPr>
        <w:t>List of universities from where data were collected</w:t>
      </w:r>
    </w:p>
    <w:p w:rsidR="00AB0C1F" w:rsidRPr="00035524" w:rsidRDefault="00AB0C1F" w:rsidP="00B22D2F">
      <w:pPr>
        <w:pStyle w:val="ListParagraph"/>
        <w:spacing w:line="480" w:lineRule="auto"/>
        <w:ind w:left="0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 xml:space="preserve">Public universities  </w:t>
      </w:r>
    </w:p>
    <w:p w:rsidR="00AB0C1F" w:rsidRPr="00035524" w:rsidRDefault="00AB0C1F" w:rsidP="00461C6F">
      <w:pPr>
        <w:spacing w:line="480" w:lineRule="auto"/>
        <w:rPr>
          <w:rFonts w:ascii="Times New Roman" w:hAnsi="Times New Roman"/>
          <w:sz w:val="20"/>
          <w:szCs w:val="20"/>
        </w:rPr>
      </w:pPr>
      <w:r w:rsidRPr="00035524">
        <w:rPr>
          <w:rFonts w:ascii="Times New Roman" w:hAnsi="Times New Roman"/>
          <w:sz w:val="20"/>
          <w:szCs w:val="20"/>
        </w:rPr>
        <w:t xml:space="preserve">Patuakhali Science and Technology University; </w:t>
      </w:r>
      <w:proofErr w:type="spellStart"/>
      <w:r w:rsidRPr="00035524">
        <w:rPr>
          <w:rFonts w:ascii="Times New Roman" w:hAnsi="Times New Roman"/>
          <w:sz w:val="20"/>
          <w:szCs w:val="20"/>
        </w:rPr>
        <w:t>Barishal</w:t>
      </w:r>
      <w:proofErr w:type="spellEnd"/>
      <w:r w:rsidRPr="00035524">
        <w:rPr>
          <w:rFonts w:ascii="Times New Roman" w:hAnsi="Times New Roman"/>
          <w:sz w:val="20"/>
          <w:szCs w:val="20"/>
        </w:rPr>
        <w:t xml:space="preserve"> University; </w:t>
      </w:r>
      <w:proofErr w:type="spellStart"/>
      <w:r w:rsidRPr="00035524">
        <w:rPr>
          <w:rFonts w:ascii="Times New Roman" w:hAnsi="Times New Roman"/>
          <w:sz w:val="20"/>
          <w:szCs w:val="20"/>
        </w:rPr>
        <w:t>Rajshahi</w:t>
      </w:r>
      <w:proofErr w:type="spellEnd"/>
      <w:r w:rsidRPr="00035524">
        <w:rPr>
          <w:rFonts w:ascii="Times New Roman" w:hAnsi="Times New Roman"/>
          <w:sz w:val="20"/>
          <w:szCs w:val="20"/>
        </w:rPr>
        <w:t xml:space="preserve"> University; Chittagong University;  Chittagong Veterinary and Animal Sciences University; Jahangirnagar University; University of Dhaka; Sylhet Agricultural University; </w:t>
      </w:r>
      <w:proofErr w:type="spellStart"/>
      <w:r w:rsidRPr="00035524">
        <w:rPr>
          <w:rFonts w:ascii="Times New Roman" w:hAnsi="Times New Roman"/>
          <w:sz w:val="20"/>
          <w:szCs w:val="20"/>
        </w:rPr>
        <w:t>Jashore</w:t>
      </w:r>
      <w:proofErr w:type="spellEnd"/>
      <w:r w:rsidRPr="00035524">
        <w:rPr>
          <w:rFonts w:ascii="Times New Roman" w:hAnsi="Times New Roman"/>
          <w:sz w:val="20"/>
          <w:szCs w:val="20"/>
        </w:rPr>
        <w:t xml:space="preserve"> University of Science and Technology; Islamic University; Bangladesh Agricultural University; Bangabandhu Sheikh Mujibur Rahman Science and Technology University; </w:t>
      </w:r>
      <w:proofErr w:type="spellStart"/>
      <w:r w:rsidRPr="00035524">
        <w:rPr>
          <w:rFonts w:ascii="Times New Roman" w:hAnsi="Times New Roman"/>
          <w:sz w:val="20"/>
          <w:szCs w:val="20"/>
        </w:rPr>
        <w:t>Cumilla</w:t>
      </w:r>
      <w:proofErr w:type="spellEnd"/>
      <w:r w:rsidRPr="00035524">
        <w:rPr>
          <w:rFonts w:ascii="Times New Roman" w:hAnsi="Times New Roman"/>
          <w:sz w:val="20"/>
          <w:szCs w:val="20"/>
        </w:rPr>
        <w:t xml:space="preserve"> University; Pabna University of Science and Technology; Hajee Mohammad Danesh Science and Technology University; Noakhali Science and Technology University; Shahjalal University of Science &amp; Technology; Begum Rokeya University, Rangpur; Jatiya Kabi Kazi Nazrul Islam University</w:t>
      </w:r>
    </w:p>
    <w:p w:rsidR="00AB0C1F" w:rsidRPr="00035524" w:rsidRDefault="00AB0C1F" w:rsidP="00B22D2F">
      <w:pPr>
        <w:pStyle w:val="ListParagraph"/>
        <w:spacing w:line="480" w:lineRule="auto"/>
        <w:ind w:left="0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 xml:space="preserve">Private universities </w:t>
      </w:r>
    </w:p>
    <w:p w:rsidR="00D124CC" w:rsidRDefault="00AB0C1F" w:rsidP="00461C6F">
      <w:pPr>
        <w:spacing w:line="480" w:lineRule="auto"/>
        <w:rPr>
          <w:rFonts w:ascii="Times New Roman" w:hAnsi="Times New Roman"/>
          <w:sz w:val="20"/>
          <w:szCs w:val="20"/>
        </w:rPr>
      </w:pPr>
      <w:r w:rsidRPr="00035524">
        <w:rPr>
          <w:rFonts w:ascii="Times New Roman" w:hAnsi="Times New Roman"/>
          <w:sz w:val="20"/>
          <w:szCs w:val="20"/>
        </w:rPr>
        <w:t xml:space="preserve">Army Institute of Business Administration, Sylhet; Northern University of Business and Technology, Khulna; University of Global Village, </w:t>
      </w:r>
      <w:proofErr w:type="spellStart"/>
      <w:r w:rsidRPr="00035524">
        <w:rPr>
          <w:rFonts w:ascii="Times New Roman" w:hAnsi="Times New Roman"/>
          <w:sz w:val="20"/>
          <w:szCs w:val="20"/>
        </w:rPr>
        <w:t>Barishal</w:t>
      </w:r>
      <w:proofErr w:type="spellEnd"/>
      <w:r w:rsidRPr="00035524">
        <w:rPr>
          <w:rFonts w:ascii="Times New Roman" w:hAnsi="Times New Roman"/>
          <w:sz w:val="20"/>
          <w:szCs w:val="20"/>
        </w:rPr>
        <w:t>; International University of Business Agriculture and Technology (IUBAT); Bangladesh University of Health Sciences; American International University-Bangladesh (AIUB); East West University; Daffodil International University; North South University; Independent University, Bangladesh; European University</w:t>
      </w:r>
    </w:p>
    <w:p w:rsidR="00035524" w:rsidRPr="00035524" w:rsidRDefault="00035524" w:rsidP="00461C6F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035524" w:rsidRPr="001E573C" w:rsidRDefault="00FA3EA3" w:rsidP="00C3559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lastRenderedPageBreak/>
        <w:t>Appendix 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2646"/>
        <w:gridCol w:w="2442"/>
      </w:tblGrid>
      <w:tr w:rsidR="00FA3EA3" w:rsidRPr="00035524" w:rsidTr="00CF0020">
        <w:trPr>
          <w:trHeight w:val="112"/>
        </w:trPr>
        <w:tc>
          <w:tcPr>
            <w:tcW w:w="1451" w:type="dxa"/>
          </w:tcPr>
          <w:p w:rsidR="00FA3EA3" w:rsidRPr="0009336D" w:rsidRDefault="00FA3EA3" w:rsidP="00461C6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9336D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646" w:type="dxa"/>
          </w:tcPr>
          <w:p w:rsidR="00FA3EA3" w:rsidRPr="0009336D" w:rsidRDefault="00834A0C" w:rsidP="00461C6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djusted </w:t>
            </w:r>
            <w:r w:rsidR="00FA3EA3" w:rsidRPr="0009336D">
              <w:rPr>
                <w:rFonts w:ascii="Times New Roman" w:hAnsi="Times New Roman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2442" w:type="dxa"/>
          </w:tcPr>
          <w:p w:rsidR="00FA3EA3" w:rsidRPr="0009336D" w:rsidRDefault="00FA3EA3" w:rsidP="00461C6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9336D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A3EA3" w:rsidRPr="00035524" w:rsidTr="00CF0020">
        <w:trPr>
          <w:trHeight w:val="600"/>
        </w:trPr>
        <w:tc>
          <w:tcPr>
            <w:tcW w:w="1451" w:type="dxa"/>
          </w:tcPr>
          <w:p w:rsidR="00FA3EA3" w:rsidRPr="00035524" w:rsidRDefault="00FA3EA3" w:rsidP="00461C6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 w:colFirst="0" w:colLast="1"/>
            <w:r w:rsidRPr="00035524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2646" w:type="dxa"/>
          </w:tcPr>
          <w:p w:rsidR="00FA3EA3" w:rsidRPr="00035524" w:rsidRDefault="005D3B1B" w:rsidP="00461C6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</w:t>
            </w:r>
            <w:r w:rsidR="001F3A1D">
              <w:rPr>
                <w:rFonts w:ascii="Times New Roman" w:hAnsi="Times New Roman"/>
                <w:sz w:val="20"/>
                <w:szCs w:val="20"/>
              </w:rPr>
              <w:t>1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.</w:t>
            </w:r>
            <w:r w:rsidR="001F3A1D">
              <w:rPr>
                <w:rFonts w:ascii="Times New Roman" w:hAnsi="Times New Roman"/>
                <w:sz w:val="20"/>
                <w:szCs w:val="20"/>
              </w:rPr>
              <w:t>1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442" w:type="dxa"/>
          </w:tcPr>
          <w:p w:rsidR="00FA3EA3" w:rsidRPr="00035524" w:rsidRDefault="005D3B1B" w:rsidP="00461C6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0.0</w:t>
            </w:r>
            <w:r w:rsidR="00E84DD5">
              <w:rPr>
                <w:rFonts w:ascii="Times New Roman" w:hAnsi="Times New Roman"/>
                <w:sz w:val="20"/>
                <w:szCs w:val="20"/>
              </w:rPr>
              <w:t>1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D3B1B" w:rsidRPr="00035524" w:rsidTr="00CF0020">
        <w:trPr>
          <w:trHeight w:val="600"/>
        </w:trPr>
        <w:tc>
          <w:tcPr>
            <w:tcW w:w="1451" w:type="dxa"/>
          </w:tcPr>
          <w:p w:rsidR="005D3B1B" w:rsidRPr="00035524" w:rsidRDefault="005D3B1B" w:rsidP="005D3B1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Attitude</w:t>
            </w:r>
          </w:p>
        </w:tc>
        <w:tc>
          <w:tcPr>
            <w:tcW w:w="2646" w:type="dxa"/>
          </w:tcPr>
          <w:p w:rsidR="005D3B1B" w:rsidRPr="00035524" w:rsidRDefault="009B1F7E" w:rsidP="005D3B1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1F3A1D">
              <w:rPr>
                <w:rFonts w:ascii="Times New Roman" w:hAnsi="Times New Roman"/>
                <w:sz w:val="20"/>
                <w:szCs w:val="20"/>
              </w:rPr>
              <w:t>0</w:t>
            </w:r>
            <w:r w:rsidR="005D3B1B" w:rsidRPr="00035524">
              <w:rPr>
                <w:rFonts w:ascii="Times New Roman" w:hAnsi="Times New Roman"/>
                <w:sz w:val="20"/>
                <w:szCs w:val="20"/>
              </w:rPr>
              <w:t>.</w:t>
            </w:r>
            <w:r w:rsidR="00252236">
              <w:rPr>
                <w:rFonts w:ascii="Times New Roman" w:hAnsi="Times New Roman"/>
                <w:sz w:val="20"/>
                <w:szCs w:val="20"/>
              </w:rPr>
              <w:t>2</w:t>
            </w:r>
            <w:r w:rsidR="005D3B1B" w:rsidRPr="00035524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442" w:type="dxa"/>
          </w:tcPr>
          <w:p w:rsidR="005D3B1B" w:rsidRPr="00035524" w:rsidRDefault="005D3B1B" w:rsidP="005D3B1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0.0</w:t>
            </w:r>
            <w:r w:rsidR="00E84DD5">
              <w:rPr>
                <w:rFonts w:ascii="Times New Roman" w:hAnsi="Times New Roman"/>
                <w:sz w:val="20"/>
                <w:szCs w:val="20"/>
              </w:rPr>
              <w:t>1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D3B1B" w:rsidRPr="00035524" w:rsidTr="00CF0020">
        <w:trPr>
          <w:trHeight w:val="600"/>
        </w:trPr>
        <w:tc>
          <w:tcPr>
            <w:tcW w:w="1451" w:type="dxa"/>
          </w:tcPr>
          <w:p w:rsidR="005D3B1B" w:rsidRPr="00035524" w:rsidRDefault="005D3B1B" w:rsidP="005D3B1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Practice</w:t>
            </w:r>
          </w:p>
        </w:tc>
        <w:tc>
          <w:tcPr>
            <w:tcW w:w="2646" w:type="dxa"/>
          </w:tcPr>
          <w:p w:rsidR="005D3B1B" w:rsidRPr="00035524" w:rsidRDefault="005D3B1B" w:rsidP="005D3B1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2</w:t>
            </w:r>
            <w:r w:rsidR="001F3A1D">
              <w:rPr>
                <w:rFonts w:ascii="Times New Roman" w:hAnsi="Times New Roman"/>
                <w:sz w:val="20"/>
                <w:szCs w:val="20"/>
              </w:rPr>
              <w:t>2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.</w:t>
            </w:r>
            <w:r w:rsidR="001F3A1D">
              <w:rPr>
                <w:rFonts w:ascii="Times New Roman" w:hAnsi="Times New Roman"/>
                <w:sz w:val="20"/>
                <w:szCs w:val="20"/>
              </w:rPr>
              <w:t>4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442" w:type="dxa"/>
          </w:tcPr>
          <w:p w:rsidR="005D3B1B" w:rsidRPr="00035524" w:rsidRDefault="005D3B1B" w:rsidP="005D3B1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35524">
              <w:rPr>
                <w:rFonts w:ascii="Times New Roman" w:hAnsi="Times New Roman"/>
                <w:sz w:val="20"/>
                <w:szCs w:val="20"/>
              </w:rPr>
              <w:t>0.0</w:t>
            </w:r>
            <w:r w:rsidR="00E84DD5">
              <w:rPr>
                <w:rFonts w:ascii="Times New Roman" w:hAnsi="Times New Roman"/>
                <w:sz w:val="20"/>
                <w:szCs w:val="20"/>
              </w:rPr>
              <w:t>2</w:t>
            </w:r>
            <w:r w:rsidRPr="0003552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bookmarkEnd w:id="0"/>
    </w:tbl>
    <w:p w:rsidR="00035524" w:rsidRDefault="00035524" w:rsidP="00035524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7F0F87" w:rsidRPr="007F0F87" w:rsidRDefault="007F0F87" w:rsidP="00035524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t>Appendix 0</w:t>
      </w:r>
      <w:r>
        <w:rPr>
          <w:rFonts w:ascii="Times New Roman" w:hAnsi="Times New Roman"/>
          <w:b/>
          <w:sz w:val="20"/>
          <w:szCs w:val="20"/>
        </w:rPr>
        <w:t>5</w:t>
      </w:r>
    </w:p>
    <w:p w:rsidR="00B12004" w:rsidRPr="0011228B" w:rsidRDefault="00035524" w:rsidP="00B12004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11228B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bidi="bn-BD"/>
        </w:rPr>
        <w:t xml:space="preserve">Variance Influence Factor (VIF) </w:t>
      </w:r>
      <w:r w:rsidRPr="0011228B">
        <w:rPr>
          <w:rFonts w:ascii="Times New Roman" w:hAnsi="Times New Roman"/>
          <w:b/>
          <w:bCs/>
          <w:sz w:val="20"/>
          <w:szCs w:val="20"/>
        </w:rPr>
        <w:t>values</w:t>
      </w:r>
      <w:r w:rsidR="00C94FEB">
        <w:rPr>
          <w:rFonts w:ascii="Times New Roman" w:hAnsi="Times New Roman"/>
          <w:b/>
          <w:bCs/>
          <w:sz w:val="20"/>
          <w:szCs w:val="20"/>
        </w:rPr>
        <w:t xml:space="preserve"> </w:t>
      </w:r>
    </w:p>
    <w:tbl>
      <w:tblPr>
        <w:tblW w:w="35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3"/>
        <w:gridCol w:w="908"/>
      </w:tblGrid>
      <w:tr w:rsidR="00B12004" w:rsidRPr="00035524" w:rsidTr="008208D4">
        <w:trPr>
          <w:trHeight w:val="561"/>
        </w:trPr>
        <w:tc>
          <w:tcPr>
            <w:tcW w:w="4315" w:type="pct"/>
            <w:shd w:val="clear" w:color="auto" w:fill="auto"/>
            <w:noWrap/>
            <w:hideMark/>
          </w:tcPr>
          <w:p w:rsidR="00B12004" w:rsidRPr="00035524" w:rsidRDefault="00035524" w:rsidP="00B120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hAnsi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bidi="bn-BD"/>
              </w:rPr>
              <w:t>VIF</w:t>
            </w:r>
          </w:p>
        </w:tc>
      </w:tr>
      <w:tr w:rsidR="00B12004" w:rsidRPr="00035524" w:rsidTr="008208D4">
        <w:trPr>
          <w:trHeight w:val="275"/>
        </w:trPr>
        <w:tc>
          <w:tcPr>
            <w:tcW w:w="4315" w:type="pct"/>
            <w:shd w:val="clear" w:color="auto" w:fill="auto"/>
            <w:noWrap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Gender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07</w:t>
            </w:r>
          </w:p>
        </w:tc>
      </w:tr>
      <w:tr w:rsidR="00B12004" w:rsidRPr="00035524" w:rsidTr="008208D4">
        <w:trPr>
          <w:trHeight w:val="275"/>
        </w:trPr>
        <w:tc>
          <w:tcPr>
            <w:tcW w:w="4315" w:type="pct"/>
            <w:shd w:val="clear" w:color="auto" w:fill="auto"/>
            <w:noWrap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Living with family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1</w:t>
            </w:r>
            <w:r w:rsidR="00C424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0</w:t>
            </w:r>
          </w:p>
        </w:tc>
      </w:tr>
      <w:tr w:rsidR="00B12004" w:rsidRPr="00035524" w:rsidTr="008208D4">
        <w:trPr>
          <w:trHeight w:val="275"/>
        </w:trPr>
        <w:tc>
          <w:tcPr>
            <w:tcW w:w="4315" w:type="pct"/>
            <w:shd w:val="clear" w:color="auto" w:fill="auto"/>
            <w:noWrap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Residential unit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08</w:t>
            </w:r>
          </w:p>
        </w:tc>
      </w:tr>
      <w:tr w:rsidR="00B12004" w:rsidRPr="00035524" w:rsidTr="008208D4">
        <w:trPr>
          <w:trHeight w:val="505"/>
        </w:trPr>
        <w:tc>
          <w:tcPr>
            <w:tcW w:w="4315" w:type="pct"/>
            <w:shd w:val="clear" w:color="auto" w:fill="auto"/>
            <w:noWrap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Department/ Faculty/ Major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03</w:t>
            </w:r>
          </w:p>
        </w:tc>
      </w:tr>
      <w:tr w:rsidR="00B12004" w:rsidRPr="00035524" w:rsidTr="008208D4">
        <w:trPr>
          <w:trHeight w:val="505"/>
        </w:trPr>
        <w:tc>
          <w:tcPr>
            <w:tcW w:w="4315" w:type="pct"/>
            <w:shd w:val="clear" w:color="auto" w:fill="auto"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Dengue-relevant subject in the curriculum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07</w:t>
            </w:r>
          </w:p>
        </w:tc>
      </w:tr>
      <w:tr w:rsidR="00B12004" w:rsidRPr="00035524" w:rsidTr="008208D4">
        <w:trPr>
          <w:trHeight w:val="551"/>
        </w:trPr>
        <w:tc>
          <w:tcPr>
            <w:tcW w:w="4315" w:type="pct"/>
            <w:shd w:val="clear" w:color="auto" w:fill="auto"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Dengue infection history in last six months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13</w:t>
            </w:r>
          </w:p>
        </w:tc>
      </w:tr>
      <w:tr w:rsidR="00B12004" w:rsidRPr="00035524" w:rsidTr="008208D4">
        <w:trPr>
          <w:trHeight w:val="505"/>
        </w:trPr>
        <w:tc>
          <w:tcPr>
            <w:tcW w:w="4315" w:type="pct"/>
            <w:shd w:val="clear" w:color="auto" w:fill="auto"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House members infected with dengue in last six months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13</w:t>
            </w:r>
          </w:p>
        </w:tc>
      </w:tr>
      <w:tr w:rsidR="00B12004" w:rsidRPr="00035524" w:rsidTr="008208D4">
        <w:trPr>
          <w:trHeight w:val="517"/>
        </w:trPr>
        <w:tc>
          <w:tcPr>
            <w:tcW w:w="4315" w:type="pct"/>
            <w:shd w:val="clear" w:color="auto" w:fill="auto"/>
            <w:hideMark/>
          </w:tcPr>
          <w:p w:rsidR="00B12004" w:rsidRPr="00035524" w:rsidRDefault="00B1200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Neighbours infected with dengue in last six months</w:t>
            </w:r>
          </w:p>
        </w:tc>
        <w:tc>
          <w:tcPr>
            <w:tcW w:w="685" w:type="pct"/>
          </w:tcPr>
          <w:p w:rsidR="00B12004" w:rsidRPr="00035524" w:rsidRDefault="00035524" w:rsidP="006161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bidi="bn-BD"/>
              </w:rPr>
              <w:t>1.18</w:t>
            </w:r>
          </w:p>
        </w:tc>
      </w:tr>
    </w:tbl>
    <w:p w:rsidR="00B12004" w:rsidRPr="00035524" w:rsidRDefault="00B12004" w:rsidP="00461C6F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616175" w:rsidRPr="00035524" w:rsidRDefault="00616175" w:rsidP="00461C6F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616175" w:rsidRPr="00035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50025"/>
    <w:multiLevelType w:val="hybridMultilevel"/>
    <w:tmpl w:val="FB2665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99F1D8D"/>
    <w:multiLevelType w:val="hybridMultilevel"/>
    <w:tmpl w:val="58565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7B"/>
    <w:rsid w:val="00035524"/>
    <w:rsid w:val="00051698"/>
    <w:rsid w:val="00054763"/>
    <w:rsid w:val="00062F11"/>
    <w:rsid w:val="00072555"/>
    <w:rsid w:val="0009336D"/>
    <w:rsid w:val="000A6362"/>
    <w:rsid w:val="0011228B"/>
    <w:rsid w:val="001878CE"/>
    <w:rsid w:val="00190649"/>
    <w:rsid w:val="001E573C"/>
    <w:rsid w:val="001F3A1D"/>
    <w:rsid w:val="001F436F"/>
    <w:rsid w:val="00252236"/>
    <w:rsid w:val="00253F25"/>
    <w:rsid w:val="002E3772"/>
    <w:rsid w:val="0033307B"/>
    <w:rsid w:val="00365F47"/>
    <w:rsid w:val="003756BB"/>
    <w:rsid w:val="00390650"/>
    <w:rsid w:val="00394A7B"/>
    <w:rsid w:val="003C3279"/>
    <w:rsid w:val="003D1A79"/>
    <w:rsid w:val="00461158"/>
    <w:rsid w:val="00461C6F"/>
    <w:rsid w:val="004A5F4F"/>
    <w:rsid w:val="00526FCB"/>
    <w:rsid w:val="00563F2B"/>
    <w:rsid w:val="005A3648"/>
    <w:rsid w:val="005D3B1B"/>
    <w:rsid w:val="00616175"/>
    <w:rsid w:val="00653BA7"/>
    <w:rsid w:val="006E086C"/>
    <w:rsid w:val="00716D2A"/>
    <w:rsid w:val="0073170C"/>
    <w:rsid w:val="007668E7"/>
    <w:rsid w:val="007A2482"/>
    <w:rsid w:val="007B4691"/>
    <w:rsid w:val="007F0F87"/>
    <w:rsid w:val="008208D4"/>
    <w:rsid w:val="00834A0C"/>
    <w:rsid w:val="00855CBE"/>
    <w:rsid w:val="00874A9C"/>
    <w:rsid w:val="008E5A94"/>
    <w:rsid w:val="00951835"/>
    <w:rsid w:val="0096362D"/>
    <w:rsid w:val="00973DCF"/>
    <w:rsid w:val="009B1F7E"/>
    <w:rsid w:val="009B4F08"/>
    <w:rsid w:val="009C6E02"/>
    <w:rsid w:val="009E1550"/>
    <w:rsid w:val="00A2361B"/>
    <w:rsid w:val="00A74354"/>
    <w:rsid w:val="00AB0C1F"/>
    <w:rsid w:val="00B03885"/>
    <w:rsid w:val="00B12004"/>
    <w:rsid w:val="00B1588B"/>
    <w:rsid w:val="00B22D2F"/>
    <w:rsid w:val="00BA5963"/>
    <w:rsid w:val="00BE22EF"/>
    <w:rsid w:val="00C35591"/>
    <w:rsid w:val="00C42494"/>
    <w:rsid w:val="00C65987"/>
    <w:rsid w:val="00C86B5B"/>
    <w:rsid w:val="00C94FEB"/>
    <w:rsid w:val="00CC38C3"/>
    <w:rsid w:val="00CD6140"/>
    <w:rsid w:val="00CF0020"/>
    <w:rsid w:val="00CF7E73"/>
    <w:rsid w:val="00D124CC"/>
    <w:rsid w:val="00D7753E"/>
    <w:rsid w:val="00D803F1"/>
    <w:rsid w:val="00D83A29"/>
    <w:rsid w:val="00D922F3"/>
    <w:rsid w:val="00DD535F"/>
    <w:rsid w:val="00DF17E2"/>
    <w:rsid w:val="00DF780C"/>
    <w:rsid w:val="00E20A4B"/>
    <w:rsid w:val="00E83D49"/>
    <w:rsid w:val="00E84DD5"/>
    <w:rsid w:val="00EA4CDB"/>
    <w:rsid w:val="00F1725A"/>
    <w:rsid w:val="00F65FC7"/>
    <w:rsid w:val="00FA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7B90"/>
  <w15:chartTrackingRefBased/>
  <w15:docId w15:val="{D1252D33-12A4-4E5D-8E1D-1BF8CA07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bn-BD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3F1"/>
    <w:pPr>
      <w:spacing w:after="160" w:line="259" w:lineRule="auto"/>
    </w:pPr>
    <w:rPr>
      <w:kern w:val="2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C1F"/>
    <w:pPr>
      <w:ind w:left="720"/>
      <w:contextualSpacing/>
    </w:pPr>
  </w:style>
  <w:style w:type="table" w:styleId="TableGrid">
    <w:name w:val="Table Grid"/>
    <w:basedOn w:val="TableNormal"/>
    <w:uiPriority w:val="39"/>
    <w:rsid w:val="00FA3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Bishal</dc:creator>
  <cp:keywords/>
  <dc:description/>
  <cp:lastModifiedBy>Nasimul Ghani Usmani</cp:lastModifiedBy>
  <cp:revision>67</cp:revision>
  <dcterms:created xsi:type="dcterms:W3CDTF">2025-02-20T04:07:00Z</dcterms:created>
  <dcterms:modified xsi:type="dcterms:W3CDTF">2025-11-01T09:35:00Z</dcterms:modified>
</cp:coreProperties>
</file>